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CE83B" w14:textId="6CAB74BB" w:rsidR="00683C2A" w:rsidRDefault="007862BC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00EFD6BB" wp14:editId="068744AA">
            <wp:simplePos x="0" y="0"/>
            <wp:positionH relativeFrom="column">
              <wp:posOffset>263415</wp:posOffset>
            </wp:positionH>
            <wp:positionV relativeFrom="paragraph">
              <wp:posOffset>257672</wp:posOffset>
            </wp:positionV>
            <wp:extent cx="4881880" cy="2846070"/>
            <wp:effectExtent l="0" t="0" r="0" b="0"/>
            <wp:wrapSquare wrapText="bothSides"/>
            <wp:docPr id="101124941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880" cy="284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E44273" w14:textId="77777777" w:rsidR="00CD7701" w:rsidRDefault="00CD7701">
      <w:pPr>
        <w:widowControl/>
        <w:rPr>
          <w:rFonts w:ascii="Times New Roman" w:hAnsi="Times New Roman" w:cs="Times New Roman" w:hint="eastAsia"/>
          <w:b/>
          <w:bCs/>
        </w:rPr>
      </w:pPr>
    </w:p>
    <w:p w14:paraId="1DACA009" w14:textId="4480D6DA" w:rsidR="00683C2A" w:rsidRPr="007E281F" w:rsidRDefault="00683C2A">
      <w:pPr>
        <w:widowControl/>
        <w:rPr>
          <w:rFonts w:ascii="Times New Roman" w:hAnsi="Times New Roman" w:cs="Times New Roman"/>
          <w:b/>
          <w:bCs/>
          <w:sz w:val="22"/>
          <w:szCs w:val="22"/>
        </w:rPr>
      </w:pPr>
      <w:r w:rsidRPr="007E281F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Age distribution of patients with acute pancreatitis, stratified by sex. </w:t>
      </w:r>
      <w:r w:rsidRPr="007E281F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D63E9F4" w14:textId="6D91B798" w:rsidR="00AB47EF" w:rsidRDefault="00AB47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7B0A8E6B" wp14:editId="3795C3ED">
            <wp:simplePos x="0" y="0"/>
            <wp:positionH relativeFrom="column">
              <wp:posOffset>175729</wp:posOffset>
            </wp:positionH>
            <wp:positionV relativeFrom="paragraph">
              <wp:posOffset>313690</wp:posOffset>
            </wp:positionV>
            <wp:extent cx="5064760" cy="2859405"/>
            <wp:effectExtent l="0" t="0" r="0" b="0"/>
            <wp:wrapSquare wrapText="bothSides"/>
            <wp:docPr id="203918882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B85B19" w14:textId="3C8C4DCE" w:rsidR="00840E35" w:rsidRDefault="00840E35">
      <w:pPr>
        <w:rPr>
          <w:rFonts w:ascii="Times New Roman" w:hAnsi="Times New Roman" w:cs="Times New Roman" w:hint="eastAsia"/>
          <w:b/>
          <w:bCs/>
        </w:rPr>
      </w:pPr>
    </w:p>
    <w:p w14:paraId="1F59EA4D" w14:textId="3C28FED2" w:rsidR="00445F15" w:rsidRPr="007E281F" w:rsidRDefault="00E14F61" w:rsidP="00260C8B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E281F">
        <w:rPr>
          <w:rFonts w:ascii="Times New Roman" w:hAnsi="Times New Roman" w:cs="Times New Roman"/>
          <w:b/>
          <w:bCs/>
          <w:sz w:val="22"/>
          <w:szCs w:val="22"/>
        </w:rPr>
        <w:t>Supplementary Fig</w:t>
      </w:r>
      <w:r w:rsidR="00857BE6" w:rsidRPr="007E281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ure </w:t>
      </w:r>
      <w:r w:rsidR="00683C2A" w:rsidRPr="007E281F"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Pr="007E281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</w:t>
      </w:r>
      <w:r w:rsidR="00445F15" w:rsidRPr="007E281F">
        <w:rPr>
          <w:rFonts w:ascii="Times New Roman" w:hAnsi="Times New Roman" w:cs="Times New Roman"/>
          <w:b/>
          <w:bCs/>
          <w:sz w:val="22"/>
          <w:szCs w:val="22"/>
        </w:rPr>
        <w:t>Age distribution of patients with acute pancreatitis, stratified by sex and</w:t>
      </w:r>
      <w:r w:rsidR="00AB47E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the </w:t>
      </w:r>
      <w:r w:rsidR="00445F15" w:rsidRPr="007E281F">
        <w:rPr>
          <w:rFonts w:ascii="Times New Roman" w:hAnsi="Times New Roman" w:cs="Times New Roman"/>
          <w:b/>
          <w:bCs/>
          <w:sz w:val="22"/>
          <w:szCs w:val="22"/>
        </w:rPr>
        <w:t>three most common etiologies.</w:t>
      </w:r>
    </w:p>
    <w:p w14:paraId="5E9DAE66" w14:textId="678E4D42" w:rsidR="005129F9" w:rsidRDefault="005129F9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36D8FB" w14:textId="40B48499" w:rsidR="00E14F61" w:rsidRDefault="005860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261EF289" wp14:editId="76F81C32">
            <wp:simplePos x="0" y="0"/>
            <wp:positionH relativeFrom="column">
              <wp:posOffset>175564</wp:posOffset>
            </wp:positionH>
            <wp:positionV relativeFrom="paragraph">
              <wp:posOffset>265569</wp:posOffset>
            </wp:positionV>
            <wp:extent cx="5032084" cy="2967797"/>
            <wp:effectExtent l="0" t="0" r="0" b="0"/>
            <wp:wrapSquare wrapText="bothSides"/>
            <wp:docPr id="1706755407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084" cy="2967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A1A2E6" w14:textId="77777777" w:rsidR="0074253D" w:rsidRDefault="0074253D" w:rsidP="00260C8B">
      <w:pPr>
        <w:spacing w:line="276" w:lineRule="auto"/>
        <w:jc w:val="both"/>
        <w:rPr>
          <w:rFonts w:ascii="Times New Roman" w:hAnsi="Times New Roman" w:cs="Times New Roman" w:hint="eastAsia"/>
          <w:b/>
          <w:bCs/>
          <w:sz w:val="22"/>
          <w:szCs w:val="28"/>
        </w:rPr>
      </w:pPr>
    </w:p>
    <w:p w14:paraId="2343B090" w14:textId="41867BD4" w:rsidR="005129F9" w:rsidRPr="007E281F" w:rsidRDefault="005129F9" w:rsidP="0074253D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8"/>
        </w:rPr>
      </w:pPr>
      <w:r w:rsidRPr="007E281F">
        <w:rPr>
          <w:rFonts w:ascii="Times New Roman" w:hAnsi="Times New Roman" w:cs="Times New Roman"/>
          <w:b/>
          <w:bCs/>
          <w:sz w:val="22"/>
          <w:szCs w:val="28"/>
        </w:rPr>
        <w:t>Supplementary Fig</w:t>
      </w:r>
      <w:r w:rsidR="00857BE6" w:rsidRPr="007E281F">
        <w:rPr>
          <w:rFonts w:ascii="Times New Roman" w:hAnsi="Times New Roman" w:cs="Times New Roman" w:hint="eastAsia"/>
          <w:b/>
          <w:bCs/>
          <w:sz w:val="22"/>
          <w:szCs w:val="28"/>
        </w:rPr>
        <w:t>ure</w:t>
      </w:r>
      <w:r w:rsidR="00683C2A" w:rsidRPr="007E281F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3</w:t>
      </w:r>
      <w:r w:rsidRPr="007E281F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. </w:t>
      </w:r>
      <w:r w:rsidRPr="007E281F">
        <w:rPr>
          <w:rFonts w:ascii="Times New Roman" w:hAnsi="Times New Roman" w:cs="Times New Roman"/>
          <w:b/>
          <w:bCs/>
          <w:sz w:val="22"/>
          <w:szCs w:val="28"/>
        </w:rPr>
        <w:t xml:space="preserve">Age distribution of patients with </w:t>
      </w:r>
      <w:r w:rsidRPr="007E281F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severe </w:t>
      </w:r>
      <w:r w:rsidRPr="007E281F">
        <w:rPr>
          <w:rFonts w:ascii="Times New Roman" w:hAnsi="Times New Roman" w:cs="Times New Roman"/>
          <w:b/>
          <w:bCs/>
          <w:sz w:val="22"/>
          <w:szCs w:val="28"/>
        </w:rPr>
        <w:t>acute pancreatitis, stratified by sex.</w:t>
      </w:r>
    </w:p>
    <w:p w14:paraId="134956F3" w14:textId="77777777" w:rsidR="006511F6" w:rsidRDefault="006511F6" w:rsidP="0074253D">
      <w:pPr>
        <w:widowControl/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9B5751" w14:textId="108425ED" w:rsidR="009B16E6" w:rsidRPr="0074253D" w:rsidRDefault="009B16E6" w:rsidP="00260C8B">
      <w:pPr>
        <w:widowControl/>
        <w:spacing w:line="276" w:lineRule="auto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1481903" wp14:editId="6A2F31C3">
            <wp:simplePos x="0" y="0"/>
            <wp:positionH relativeFrom="column">
              <wp:posOffset>32385</wp:posOffset>
            </wp:positionH>
            <wp:positionV relativeFrom="paragraph">
              <wp:posOffset>183791</wp:posOffset>
            </wp:positionV>
            <wp:extent cx="5323840" cy="3100705"/>
            <wp:effectExtent l="0" t="0" r="0" b="0"/>
            <wp:wrapSquare wrapText="bothSides"/>
            <wp:docPr id="162687774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840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309303" w14:textId="1743E737" w:rsidR="009B16E6" w:rsidRPr="0074253D" w:rsidRDefault="009B16E6" w:rsidP="0074253D">
      <w:pPr>
        <w:widowControl/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8"/>
        </w:rPr>
      </w:pPr>
      <w:r w:rsidRPr="0074253D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Supplementary Figure </w:t>
      </w:r>
      <w:r w:rsidR="00683C2A" w:rsidRPr="0074253D">
        <w:rPr>
          <w:rFonts w:ascii="Times New Roman" w:hAnsi="Times New Roman" w:cs="Times New Roman" w:hint="eastAsia"/>
          <w:b/>
          <w:bCs/>
          <w:sz w:val="22"/>
          <w:szCs w:val="28"/>
        </w:rPr>
        <w:t>4</w:t>
      </w:r>
      <w:r w:rsidRPr="0074253D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. </w:t>
      </w:r>
      <w:r w:rsidRPr="0074253D">
        <w:rPr>
          <w:rFonts w:ascii="Times New Roman" w:hAnsi="Times New Roman" w:cs="Times New Roman"/>
          <w:b/>
          <w:bCs/>
          <w:sz w:val="22"/>
          <w:szCs w:val="28"/>
        </w:rPr>
        <w:t>Performance of prognostic factors to predict mortality.</w:t>
      </w:r>
    </w:p>
    <w:p w14:paraId="4749A273" w14:textId="1B7DF0A4" w:rsidR="009B16E6" w:rsidRPr="0074253D" w:rsidRDefault="009B16E6" w:rsidP="0074253D">
      <w:pPr>
        <w:widowControl/>
        <w:spacing w:line="276" w:lineRule="auto"/>
        <w:ind w:firstLine="840"/>
        <w:jc w:val="both"/>
        <w:rPr>
          <w:rFonts w:ascii="Times New Roman" w:hAnsi="Times New Roman" w:cs="Times New Roman"/>
          <w:sz w:val="22"/>
          <w:szCs w:val="28"/>
        </w:rPr>
      </w:pPr>
      <w:r w:rsidRPr="0074253D">
        <w:rPr>
          <w:rFonts w:ascii="Times New Roman" w:hAnsi="Times New Roman" w:cs="Times New Roman"/>
          <w:b/>
          <w:bCs/>
          <w:sz w:val="22"/>
          <w:szCs w:val="28"/>
        </w:rPr>
        <w:t xml:space="preserve">(A) </w:t>
      </w:r>
      <w:r w:rsidRPr="0074253D">
        <w:rPr>
          <w:rFonts w:ascii="Times New Roman" w:hAnsi="Times New Roman" w:cs="Times New Roman"/>
          <w:sz w:val="22"/>
          <w:szCs w:val="28"/>
        </w:rPr>
        <w:t xml:space="preserve">Mortality of the patients </w:t>
      </w:r>
      <w:r w:rsidRPr="0074253D">
        <w:rPr>
          <w:rFonts w:ascii="Times New Roman" w:hAnsi="Times New Roman" w:cs="Times New Roman" w:hint="eastAsia"/>
          <w:sz w:val="22"/>
          <w:szCs w:val="28"/>
        </w:rPr>
        <w:t xml:space="preserve">with acute pancreatitis </w:t>
      </w:r>
      <w:r w:rsidRPr="0074253D">
        <w:rPr>
          <w:rFonts w:ascii="Times New Roman" w:hAnsi="Times New Roman" w:cs="Times New Roman"/>
          <w:sz w:val="22"/>
          <w:szCs w:val="28"/>
        </w:rPr>
        <w:t xml:space="preserve">according to the </w:t>
      </w:r>
      <w:r w:rsidRPr="0074253D">
        <w:rPr>
          <w:rFonts w:ascii="Times New Roman" w:hAnsi="Times New Roman" w:cs="Times New Roman" w:hint="eastAsia"/>
          <w:sz w:val="22"/>
          <w:szCs w:val="28"/>
        </w:rPr>
        <w:t xml:space="preserve">number of positive </w:t>
      </w:r>
      <w:r w:rsidRPr="0074253D">
        <w:rPr>
          <w:rFonts w:ascii="Times New Roman" w:hAnsi="Times New Roman" w:cs="Times New Roman"/>
          <w:sz w:val="22"/>
          <w:szCs w:val="28"/>
        </w:rPr>
        <w:t>prognostic factors. (</w:t>
      </w:r>
      <w:r w:rsidRPr="0074253D">
        <w:rPr>
          <w:rFonts w:ascii="Times New Roman" w:hAnsi="Times New Roman" w:cs="Times New Roman"/>
          <w:b/>
          <w:bCs/>
          <w:sz w:val="22"/>
          <w:szCs w:val="28"/>
        </w:rPr>
        <w:t>B</w:t>
      </w:r>
      <w:r w:rsidRPr="0074253D">
        <w:rPr>
          <w:rFonts w:ascii="Times New Roman" w:hAnsi="Times New Roman" w:cs="Times New Roman"/>
          <w:sz w:val="22"/>
          <w:szCs w:val="28"/>
        </w:rPr>
        <w:t>) Receiver-operating characteristics curve analysis of the nine prognostic factor items. The area under the curve for predicting mortality was 0.8</w:t>
      </w:r>
      <w:r w:rsidR="00426FCA" w:rsidRPr="0074253D">
        <w:rPr>
          <w:rFonts w:ascii="Times New Roman" w:hAnsi="Times New Roman" w:cs="Times New Roman" w:hint="eastAsia"/>
          <w:sz w:val="22"/>
          <w:szCs w:val="28"/>
        </w:rPr>
        <w:t>4</w:t>
      </w:r>
      <w:r w:rsidRPr="0074253D">
        <w:rPr>
          <w:rFonts w:ascii="Times New Roman" w:hAnsi="Times New Roman" w:cs="Times New Roman"/>
          <w:sz w:val="22"/>
          <w:szCs w:val="28"/>
        </w:rPr>
        <w:t>.</w:t>
      </w:r>
    </w:p>
    <w:p w14:paraId="1A3FF917" w14:textId="221C052E" w:rsidR="0001124E" w:rsidRPr="0074253D" w:rsidRDefault="0001124E" w:rsidP="0074253D">
      <w:pPr>
        <w:widowControl/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8"/>
        </w:rPr>
      </w:pPr>
      <w:r w:rsidRPr="0074253D">
        <w:rPr>
          <w:rFonts w:ascii="Times New Roman" w:hAnsi="Times New Roman" w:cs="Times New Roman"/>
          <w:b/>
          <w:bCs/>
          <w:sz w:val="22"/>
          <w:szCs w:val="28"/>
        </w:rPr>
        <w:br w:type="page"/>
      </w:r>
    </w:p>
    <w:p w14:paraId="0F7091AF" w14:textId="6CC1C672" w:rsidR="0074253D" w:rsidRDefault="00F962D7" w:rsidP="000D746A">
      <w:pPr>
        <w:jc w:val="both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anchor distT="0" distB="0" distL="114300" distR="114300" simplePos="0" relativeHeight="251664384" behindDoc="0" locked="0" layoutInCell="1" allowOverlap="1" wp14:anchorId="0FFE6909" wp14:editId="1E9EEE0F">
            <wp:simplePos x="0" y="0"/>
            <wp:positionH relativeFrom="column">
              <wp:posOffset>318687</wp:posOffset>
            </wp:positionH>
            <wp:positionV relativeFrom="paragraph">
              <wp:posOffset>194006</wp:posOffset>
            </wp:positionV>
            <wp:extent cx="4855044" cy="3425836"/>
            <wp:effectExtent l="0" t="0" r="0" b="0"/>
            <wp:wrapSquare wrapText="bothSides"/>
            <wp:docPr id="3148320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044" cy="3425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477F04A" w14:textId="0DC164B2" w:rsidR="00F962D7" w:rsidRDefault="00170F34" w:rsidP="0074253D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4253D">
        <w:rPr>
          <w:rFonts w:ascii="Times New Roman" w:hAnsi="Times New Roman" w:cs="Times New Roman"/>
          <w:b/>
          <w:bCs/>
          <w:sz w:val="22"/>
          <w:szCs w:val="22"/>
        </w:rPr>
        <w:t>Supplementary Fig</w:t>
      </w:r>
      <w:r w:rsidR="00426FCA" w:rsidRPr="0074253D">
        <w:rPr>
          <w:rFonts w:ascii="Times New Roman" w:hAnsi="Times New Roman" w:cs="Times New Roman" w:hint="eastAsia"/>
          <w:b/>
          <w:bCs/>
          <w:sz w:val="22"/>
          <w:szCs w:val="22"/>
        </w:rPr>
        <w:t>ure</w:t>
      </w:r>
      <w:r w:rsidRPr="0074253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83C2A" w:rsidRPr="0074253D">
        <w:rPr>
          <w:rFonts w:ascii="Times New Roman" w:hAnsi="Times New Roman" w:cs="Times New Roman" w:hint="eastAsia"/>
          <w:b/>
          <w:bCs/>
          <w:sz w:val="22"/>
          <w:szCs w:val="22"/>
        </w:rPr>
        <w:t>5</w:t>
      </w:r>
      <w:r w:rsidRPr="0074253D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</w:t>
      </w:r>
      <w:r w:rsidR="0058606B">
        <w:rPr>
          <w:rFonts w:ascii="Times New Roman" w:hAnsi="Times New Roman" w:cs="Times New Roman" w:hint="eastAsia"/>
          <w:b/>
          <w:bCs/>
          <w:sz w:val="22"/>
          <w:szCs w:val="22"/>
        </w:rPr>
        <w:t>Cumulative p</w:t>
      </w:r>
      <w:r w:rsidR="00260C8B" w:rsidRPr="0074253D">
        <w:rPr>
          <w:rFonts w:ascii="Times New Roman" w:hAnsi="Times New Roman" w:cs="Times New Roman"/>
          <w:b/>
          <w:bCs/>
          <w:sz w:val="22"/>
          <w:szCs w:val="22"/>
        </w:rPr>
        <w:t xml:space="preserve">roportions of patients with severe acute pancreatitis who received enteral nutrition, stratified by the timing of its initiation, in the 2021 and 2016 surveys. </w:t>
      </w:r>
    </w:p>
    <w:p w14:paraId="0AF9C0AC" w14:textId="60E6E1F9" w:rsidR="0001124E" w:rsidRPr="0074253D" w:rsidRDefault="00260C8B" w:rsidP="00F962D7">
      <w:pPr>
        <w:spacing w:line="276" w:lineRule="auto"/>
        <w:ind w:firstLine="840"/>
        <w:jc w:val="both"/>
        <w:rPr>
          <w:rFonts w:ascii="Times New Roman" w:hAnsi="Times New Roman" w:cs="Times New Roman"/>
          <w:sz w:val="22"/>
          <w:szCs w:val="22"/>
        </w:rPr>
      </w:pPr>
      <w:r w:rsidRPr="0074253D">
        <w:rPr>
          <w:rFonts w:ascii="Times New Roman" w:hAnsi="Times New Roman" w:cs="Times New Roman"/>
          <w:sz w:val="22"/>
          <w:szCs w:val="22"/>
        </w:rPr>
        <w:t xml:space="preserve">The proportions were calculated based on the number of patients who received </w:t>
      </w:r>
      <w:r w:rsidR="0074253D" w:rsidRPr="0074253D">
        <w:rPr>
          <w:rFonts w:ascii="Times New Roman" w:hAnsi="Times New Roman" w:cs="Times New Roman"/>
          <w:sz w:val="22"/>
          <w:szCs w:val="22"/>
        </w:rPr>
        <w:t>enteral nutrition</w:t>
      </w:r>
      <w:r w:rsidRPr="0074253D">
        <w:rPr>
          <w:rFonts w:ascii="Times New Roman" w:hAnsi="Times New Roman" w:cs="Times New Roman"/>
          <w:sz w:val="22"/>
          <w:szCs w:val="22"/>
        </w:rPr>
        <w:t xml:space="preserve"> and the timing of its initiation among those with available data. In the 2021 survey, </w:t>
      </w:r>
      <w:r w:rsidR="0074253D" w:rsidRPr="0074253D">
        <w:rPr>
          <w:rFonts w:ascii="Times New Roman" w:hAnsi="Times New Roman" w:cs="Times New Roman"/>
          <w:sz w:val="22"/>
          <w:szCs w:val="22"/>
        </w:rPr>
        <w:t>enteral nutrition</w:t>
      </w:r>
      <w:r w:rsidRPr="0074253D">
        <w:rPr>
          <w:rFonts w:ascii="Times New Roman" w:hAnsi="Times New Roman" w:cs="Times New Roman"/>
          <w:sz w:val="22"/>
          <w:szCs w:val="22"/>
        </w:rPr>
        <w:t xml:space="preserve"> was initiated within 24 hours (h), 48 h, 72 h, 7 days (d), 14 d, and ≥15 d in 12.1%, 23.2%, 32.3%, 47.2%, 55.9%, and 56.9% of patients with severe </w:t>
      </w:r>
      <w:r w:rsidR="0074253D" w:rsidRPr="0074253D">
        <w:rPr>
          <w:rFonts w:ascii="Times New Roman" w:hAnsi="Times New Roman" w:cs="Times New Roman"/>
          <w:sz w:val="22"/>
          <w:szCs w:val="22"/>
        </w:rPr>
        <w:t>acute pancreatitis</w:t>
      </w:r>
      <w:r w:rsidRPr="0074253D">
        <w:rPr>
          <w:rFonts w:ascii="Times New Roman" w:hAnsi="Times New Roman" w:cs="Times New Roman"/>
          <w:sz w:val="22"/>
          <w:szCs w:val="22"/>
        </w:rPr>
        <w:t>, respectively. In the 2016 survey, the corresponding proportions were 1.9%, 5.9%, 13.1%, 24.6%, 29.9%, and 31.8%.</w:t>
      </w:r>
    </w:p>
    <w:p w14:paraId="31647E2D" w14:textId="081805F0" w:rsidR="006511F6" w:rsidRPr="0001124E" w:rsidRDefault="006511F6" w:rsidP="009B16E6">
      <w:pPr>
        <w:rPr>
          <w:rFonts w:ascii="Times New Roman" w:hAnsi="Times New Roman" w:cs="Times New Roman"/>
          <w:sz w:val="24"/>
        </w:rPr>
      </w:pPr>
    </w:p>
    <w:sectPr w:rsidR="006511F6" w:rsidRPr="000112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360C0" w14:textId="77777777" w:rsidR="00352052" w:rsidRDefault="00352052" w:rsidP="001F4B13">
      <w:r>
        <w:separator/>
      </w:r>
    </w:p>
  </w:endnote>
  <w:endnote w:type="continuationSeparator" w:id="0">
    <w:p w14:paraId="5877AD61" w14:textId="77777777" w:rsidR="00352052" w:rsidRDefault="00352052" w:rsidP="001F4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D2CD1" w14:textId="77777777" w:rsidR="00352052" w:rsidRDefault="00352052" w:rsidP="001F4B13">
      <w:r>
        <w:separator/>
      </w:r>
    </w:p>
  </w:footnote>
  <w:footnote w:type="continuationSeparator" w:id="0">
    <w:p w14:paraId="075B1B90" w14:textId="77777777" w:rsidR="00352052" w:rsidRDefault="00352052" w:rsidP="001F4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1DE"/>
    <w:rsid w:val="0001124E"/>
    <w:rsid w:val="000C20D0"/>
    <w:rsid w:val="000D746A"/>
    <w:rsid w:val="00144615"/>
    <w:rsid w:val="00161112"/>
    <w:rsid w:val="00170F34"/>
    <w:rsid w:val="00185EAA"/>
    <w:rsid w:val="001E66F3"/>
    <w:rsid w:val="001F4B13"/>
    <w:rsid w:val="002341FA"/>
    <w:rsid w:val="00260C8B"/>
    <w:rsid w:val="00291CE9"/>
    <w:rsid w:val="00352052"/>
    <w:rsid w:val="003D7581"/>
    <w:rsid w:val="00426FCA"/>
    <w:rsid w:val="00445F15"/>
    <w:rsid w:val="005129F9"/>
    <w:rsid w:val="0058606B"/>
    <w:rsid w:val="005C4098"/>
    <w:rsid w:val="005C6B6F"/>
    <w:rsid w:val="006511F6"/>
    <w:rsid w:val="0066680F"/>
    <w:rsid w:val="00683C2A"/>
    <w:rsid w:val="0074253D"/>
    <w:rsid w:val="007862BC"/>
    <w:rsid w:val="007E281F"/>
    <w:rsid w:val="00835EDA"/>
    <w:rsid w:val="00840E35"/>
    <w:rsid w:val="008436CE"/>
    <w:rsid w:val="00857BE6"/>
    <w:rsid w:val="008C180A"/>
    <w:rsid w:val="008E4A80"/>
    <w:rsid w:val="00994731"/>
    <w:rsid w:val="009B16E6"/>
    <w:rsid w:val="009B7AFA"/>
    <w:rsid w:val="00A43159"/>
    <w:rsid w:val="00AB02B5"/>
    <w:rsid w:val="00AB47EF"/>
    <w:rsid w:val="00BA4A5E"/>
    <w:rsid w:val="00C505D0"/>
    <w:rsid w:val="00CD7701"/>
    <w:rsid w:val="00DE0DEF"/>
    <w:rsid w:val="00E14F61"/>
    <w:rsid w:val="00E227A2"/>
    <w:rsid w:val="00ED0146"/>
    <w:rsid w:val="00F771DE"/>
    <w:rsid w:val="00F9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73C708"/>
  <w15:chartTrackingRefBased/>
  <w15:docId w15:val="{9C5E6895-437D-4B3C-816B-E991F770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71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7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71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1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1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1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1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1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1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71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71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71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71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71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71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71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71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71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71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7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1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71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1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71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1D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71D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71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71D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771DE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F4B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F4B13"/>
  </w:style>
  <w:style w:type="paragraph" w:styleId="ac">
    <w:name w:val="footer"/>
    <w:basedOn w:val="a"/>
    <w:link w:val="ad"/>
    <w:uiPriority w:val="99"/>
    <w:unhideWhenUsed/>
    <w:rsid w:val="001F4B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F4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204</Words>
  <Characters>117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正宗</dc:creator>
  <cp:keywords/>
  <dc:description/>
  <cp:lastModifiedBy>淳 正宗</cp:lastModifiedBy>
  <cp:revision>9</cp:revision>
  <cp:lastPrinted>2025-06-19T07:19:00Z</cp:lastPrinted>
  <dcterms:created xsi:type="dcterms:W3CDTF">2025-06-19T07:18:00Z</dcterms:created>
  <dcterms:modified xsi:type="dcterms:W3CDTF">2025-06-1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43265-a037-4a45-a5d9-d475666e28d9</vt:lpwstr>
  </property>
</Properties>
</file>